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5A1C9" w14:textId="5316DF51" w:rsidR="00067551" w:rsidRPr="00A5415F" w:rsidRDefault="00935A55" w:rsidP="00067551">
      <w:pPr>
        <w:rPr>
          <w:rFonts w:ascii="Times New Roman" w:hAnsi="Times New Roman" w:cs="Times New Roman"/>
          <w:b/>
          <w:sz w:val="24"/>
          <w:szCs w:val="24"/>
        </w:rPr>
      </w:pPr>
      <w:r w:rsidRPr="00A5415F">
        <w:rPr>
          <w:rFonts w:ascii="Times New Roman" w:hAnsi="Times New Roman" w:cs="Times New Roman"/>
          <w:b/>
          <w:sz w:val="24"/>
          <w:szCs w:val="24"/>
        </w:rPr>
        <w:t>S</w:t>
      </w:r>
      <w:r w:rsidR="00A5415F" w:rsidRPr="00A5415F">
        <w:rPr>
          <w:rFonts w:ascii="Times New Roman" w:hAnsi="Times New Roman" w:cs="Times New Roman"/>
          <w:b/>
          <w:sz w:val="24"/>
          <w:szCs w:val="24"/>
        </w:rPr>
        <w:t>1</w:t>
      </w:r>
      <w:r w:rsidRPr="00A541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7551" w:rsidRPr="00A5415F">
        <w:rPr>
          <w:rFonts w:ascii="Times New Roman" w:hAnsi="Times New Roman" w:cs="Times New Roman"/>
          <w:b/>
          <w:sz w:val="24"/>
          <w:szCs w:val="24"/>
        </w:rPr>
        <w:t>Table. Performance on Knowledge Test</w:t>
      </w:r>
    </w:p>
    <w:tbl>
      <w:tblPr>
        <w:tblW w:w="92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230"/>
        <w:gridCol w:w="1984"/>
      </w:tblGrid>
      <w:tr w:rsidR="00067551" w:rsidRPr="00A5415F" w14:paraId="1838EDA9" w14:textId="77777777" w:rsidTr="00E44E76">
        <w:trPr>
          <w:trHeight w:val="240"/>
        </w:trPr>
        <w:tc>
          <w:tcPr>
            <w:tcW w:w="7230" w:type="dxa"/>
            <w:tcBorders>
              <w:top w:val="single" w:sz="18" w:space="0" w:color="000000"/>
            </w:tcBorders>
            <w:vAlign w:val="center"/>
          </w:tcPr>
          <w:p w14:paraId="595C5EC8" w14:textId="77777777" w:rsidR="00067551" w:rsidRPr="00A5415F" w:rsidRDefault="00067551" w:rsidP="000C6673">
            <w:p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A5415F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Item</w:t>
            </w:r>
          </w:p>
          <w:p w14:paraId="47ACF26D" w14:textId="77777777" w:rsidR="00067551" w:rsidRPr="00A5415F" w:rsidRDefault="00067551" w:rsidP="000C6673">
            <w:p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</w:p>
        </w:tc>
        <w:tc>
          <w:tcPr>
            <w:tcW w:w="1984" w:type="dxa"/>
            <w:tcBorders>
              <w:top w:val="single" w:sz="18" w:space="0" w:color="000000"/>
            </w:tcBorders>
            <w:vAlign w:val="center"/>
          </w:tcPr>
          <w:p w14:paraId="50DD1C49" w14:textId="30BCC250" w:rsidR="00067551" w:rsidRPr="00A5415F" w:rsidRDefault="00067551" w:rsidP="000C6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1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ct </w:t>
            </w:r>
            <w:r w:rsidR="00E44E76" w:rsidRPr="00A5415F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  <w:p w14:paraId="4D92EA72" w14:textId="77777777" w:rsidR="00067551" w:rsidRPr="00A5415F" w:rsidRDefault="00067551" w:rsidP="000C6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67551" w:rsidRPr="00A5415F" w14:paraId="03407EAD" w14:textId="77777777" w:rsidTr="00E44E76">
        <w:trPr>
          <w:trHeight w:val="432"/>
        </w:trPr>
        <w:tc>
          <w:tcPr>
            <w:tcW w:w="7230" w:type="dxa"/>
            <w:vAlign w:val="center"/>
          </w:tcPr>
          <w:p w14:paraId="2D0C445D" w14:textId="77777777" w:rsidR="00067551" w:rsidRPr="00A5415F" w:rsidRDefault="00067551" w:rsidP="00A544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n important goal of lung protective ventilation for ARDS is to: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49E7D43" w14:textId="77502029" w:rsidR="00A544A9" w:rsidRPr="00A5415F" w:rsidRDefault="00A544A9" w:rsidP="00A544A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Maintain PaO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&gt;60 mm Hg at the lowest possible PEEP </w:t>
            </w:r>
          </w:p>
          <w:p w14:paraId="1022C266" w14:textId="7DE10F3B" w:rsidR="00A544A9" w:rsidRPr="00A5415F" w:rsidRDefault="00A544A9" w:rsidP="00A544A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 Keep peak airway pressure &lt;35 cm H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</w:t>
            </w:r>
          </w:p>
          <w:p w14:paraId="73B86727" w14:textId="5FF62FBF" w:rsidR="00A544A9" w:rsidRPr="00A5415F" w:rsidRDefault="00A544A9" w:rsidP="00A544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</w:rPr>
              <w:t>3. Keep plateau pressure &lt;30 cmH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</w:rPr>
              <w:t>O*</w:t>
            </w:r>
          </w:p>
          <w:p w14:paraId="1705379B" w14:textId="6B9294F6" w:rsidR="00A544A9" w:rsidRPr="00A5415F" w:rsidRDefault="00A544A9" w:rsidP="00A544A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 Keep tidal volume &lt;10 mL/kg of predicted body weight</w:t>
            </w:r>
          </w:p>
          <w:p w14:paraId="7BF21B27" w14:textId="045A4B3E" w:rsidR="00A544A9" w:rsidRPr="00A5415F" w:rsidRDefault="00A544A9" w:rsidP="00A544A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I don’t know</w:t>
            </w:r>
          </w:p>
        </w:tc>
        <w:tc>
          <w:tcPr>
            <w:tcW w:w="1984" w:type="dxa"/>
            <w:vAlign w:val="center"/>
          </w:tcPr>
          <w:p w14:paraId="1208B024" w14:textId="4C928B90" w:rsidR="00067551" w:rsidRPr="00A5415F" w:rsidRDefault="00067551" w:rsidP="00A544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87</w:t>
            </w:r>
            <w:r w:rsidRPr="00A54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0</w:t>
            </w:r>
            <w:r w:rsidRPr="00A541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25A0A0D" w14:textId="77777777" w:rsidR="00067551" w:rsidRPr="00A5415F" w:rsidRDefault="00067551" w:rsidP="000C66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551" w:rsidRPr="00A5415F" w14:paraId="15B06D2F" w14:textId="77777777" w:rsidTr="00E44E76">
        <w:trPr>
          <w:trHeight w:val="432"/>
        </w:trPr>
        <w:tc>
          <w:tcPr>
            <w:tcW w:w="7230" w:type="dxa"/>
            <w:vAlign w:val="center"/>
          </w:tcPr>
          <w:p w14:paraId="462CA9BF" w14:textId="77777777" w:rsidR="00A544A9" w:rsidRPr="00A5415F" w:rsidRDefault="00A544A9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C486054" w14:textId="4E999756" w:rsidR="00067551" w:rsidRPr="00A5415F" w:rsidRDefault="00067551" w:rsidP="000C667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n ARDS patient is receiving protective</w:t>
            </w:r>
            <w:r w:rsidR="00A544A9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ventilation with a V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of 6 mL/kg PBW, respiratory rate of 35 breaths/min, P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plat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of 26 cmH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</w:t>
            </w:r>
            <w:r w:rsidR="00A544A9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. What would be your next intervention if the reported ABG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demonstrates a pH of 7.25 and a P</w:t>
            </w:r>
            <w:r w:rsidR="00344B28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O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of 55 mmHg</w:t>
            </w:r>
            <w:r w:rsidR="00A544A9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?</w:t>
            </w:r>
          </w:p>
          <w:p w14:paraId="3BF8AFBC" w14:textId="77777777" w:rsidR="00A544A9" w:rsidRPr="00A5415F" w:rsidRDefault="00A544A9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Increase the respiratory rate to 38 breaths/min</w:t>
            </w:r>
          </w:p>
          <w:p w14:paraId="521AB0D3" w14:textId="77777777" w:rsidR="00A544A9" w:rsidRPr="00A5415F" w:rsidRDefault="00A544A9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 Increase the tidal volume to 7 mL/kg</w:t>
            </w:r>
          </w:p>
          <w:p w14:paraId="0E746187" w14:textId="4A2CE25B" w:rsidR="00A544A9" w:rsidRPr="00A5415F" w:rsidRDefault="00A544A9" w:rsidP="000C667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</w:rPr>
              <w:t>3. Initiate bicarbonate infusion*</w:t>
            </w:r>
          </w:p>
          <w:p w14:paraId="4049FE81" w14:textId="705EED0F" w:rsidR="00A544A9" w:rsidRPr="00A5415F" w:rsidRDefault="00A544A9" w:rsidP="000C667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</w:rPr>
              <w:t>4. Repeat ABG in 4 hours*</w:t>
            </w:r>
          </w:p>
          <w:p w14:paraId="357FE192" w14:textId="6267B9A6" w:rsidR="00A544A9" w:rsidRPr="00A5415F" w:rsidRDefault="00A544A9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I don’t know</w:t>
            </w:r>
          </w:p>
          <w:p w14:paraId="5FA45A2C" w14:textId="77777777" w:rsidR="00067551" w:rsidRPr="00A5415F" w:rsidRDefault="00067551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00FF220" w14:textId="77777777" w:rsidR="00A544A9" w:rsidRPr="00A5415F" w:rsidRDefault="00A544A9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42ACB" w14:textId="1F3E9CBE" w:rsidR="00067551" w:rsidRPr="00A5415F" w:rsidRDefault="00067551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31</w:t>
            </w:r>
            <w:r w:rsidRPr="00A54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7</w:t>
            </w:r>
            <w:r w:rsidRPr="00A541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98A7B4B" w14:textId="77777777" w:rsidR="00067551" w:rsidRPr="00A5415F" w:rsidRDefault="00067551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A8EC61" w14:textId="77777777" w:rsidR="00067551" w:rsidRPr="00A5415F" w:rsidRDefault="00067551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0E994" w14:textId="77777777" w:rsidR="00067551" w:rsidRPr="00A5415F" w:rsidRDefault="00067551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DB047" w14:textId="77777777" w:rsidR="00067551" w:rsidRPr="00A5415F" w:rsidRDefault="00067551" w:rsidP="000C66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551" w:rsidRPr="00A5415F" w14:paraId="2A5E8FCB" w14:textId="77777777" w:rsidTr="00E44E76">
        <w:trPr>
          <w:trHeight w:val="432"/>
        </w:trPr>
        <w:tc>
          <w:tcPr>
            <w:tcW w:w="7230" w:type="dxa"/>
            <w:vAlign w:val="center"/>
          </w:tcPr>
          <w:p w14:paraId="3BDBDC35" w14:textId="242D01EF" w:rsidR="00067551" w:rsidRPr="00A5415F" w:rsidRDefault="00067551" w:rsidP="00A544A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 an ARDS patient receiving a V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of 5 mL/kg PBW, in which circumstance</w:t>
            </w:r>
            <w:r w:rsidR="00A544A9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below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would</w:t>
            </w:r>
            <w:r w:rsidR="00A544A9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you 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creas</w:t>
            </w:r>
            <w:r w:rsidR="00A544A9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the tidal volume by 1 mL/kg? </w:t>
            </w:r>
          </w:p>
          <w:p w14:paraId="162F90F2" w14:textId="740B0DCE" w:rsidR="00A544A9" w:rsidRPr="00A5415F" w:rsidRDefault="00A544A9" w:rsidP="00A544A9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Peak pressure is &lt;30 cmH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</w:t>
            </w:r>
          </w:p>
          <w:p w14:paraId="1AFD7F77" w14:textId="0A0FAB69" w:rsidR="00A544A9" w:rsidRPr="00A5415F" w:rsidRDefault="00A544A9" w:rsidP="00A544A9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 Arterial pH 7.25 and respiratory rate of 25 breaths/min</w:t>
            </w:r>
          </w:p>
          <w:p w14:paraId="3863CBF2" w14:textId="18CD723C" w:rsidR="00A544A9" w:rsidRPr="00A5415F" w:rsidRDefault="00A544A9" w:rsidP="00A544A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</w:rPr>
              <w:t>3. Plateau pressure is ≤25 cmH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</w:rPr>
              <w:t>O*</w:t>
            </w:r>
          </w:p>
          <w:p w14:paraId="3B9EBD53" w14:textId="7B0DFB0B" w:rsidR="00A544A9" w:rsidRPr="00A5415F" w:rsidRDefault="00A544A9" w:rsidP="00A544A9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 PaO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D94155"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 55 mm Hg on F</w:t>
            </w:r>
            <w:r w:rsidR="00D94155"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D94155"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f 0.5 and PEEP of 10 cmH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</w:t>
            </w:r>
          </w:p>
          <w:p w14:paraId="3B47EC10" w14:textId="77777777" w:rsidR="00A544A9" w:rsidRPr="00A5415F" w:rsidRDefault="00A544A9" w:rsidP="00A544A9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I don’t know</w:t>
            </w:r>
          </w:p>
          <w:p w14:paraId="7E82BFB9" w14:textId="60370F04" w:rsidR="00A544A9" w:rsidRPr="00A5415F" w:rsidRDefault="00A544A9" w:rsidP="00A544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9020E8B" w14:textId="77777777" w:rsidR="00067551" w:rsidRPr="00A5415F" w:rsidRDefault="00067551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54</w:t>
            </w:r>
            <w:r w:rsidRPr="00A54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8</w:t>
            </w:r>
            <w:r w:rsidRPr="00A541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EF4F1E4" w14:textId="77777777" w:rsidR="00067551" w:rsidRPr="00A5415F" w:rsidRDefault="00067551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09A5B" w14:textId="77777777" w:rsidR="00067551" w:rsidRPr="00A5415F" w:rsidRDefault="00067551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551" w:rsidRPr="00A5415F" w14:paraId="36AD3587" w14:textId="77777777" w:rsidTr="00E44E76">
        <w:trPr>
          <w:trHeight w:val="432"/>
        </w:trPr>
        <w:tc>
          <w:tcPr>
            <w:tcW w:w="7230" w:type="dxa"/>
            <w:tcBorders>
              <w:bottom w:val="single" w:sz="4" w:space="0" w:color="auto"/>
            </w:tcBorders>
            <w:vAlign w:val="center"/>
          </w:tcPr>
          <w:p w14:paraId="08BF269B" w14:textId="3FE4FBB8" w:rsidR="00067551" w:rsidRPr="00A5415F" w:rsidRDefault="00067551" w:rsidP="000C667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n ARDS patient is receiving a V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of 6 mL/kg PBW, respiratory rate of 30 breaths/min, FiO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of 0.8, and PEEP of 14 cmH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. The peak pressure is 38 cmH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, and P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plat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is 28 cmH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. What would it be the next intervention if the reported ABG on this ventilatory setting is</w:t>
            </w:r>
            <w:r w:rsidR="00D94155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: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pH</w:t>
            </w:r>
            <w:r w:rsidR="00D94155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=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7.31, p</w:t>
            </w:r>
            <w:r w:rsidR="00344B28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O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D94155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= 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58 mmHg, and PaO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D94155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= </w:t>
            </w: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59 mmHg</w:t>
            </w:r>
            <w:r w:rsidR="00D94155"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?</w:t>
            </w:r>
          </w:p>
          <w:p w14:paraId="320F6480" w14:textId="193BB66E" w:rsidR="00D94155" w:rsidRPr="00A5415F" w:rsidRDefault="00D94155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Increase FiO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o 0.9</w:t>
            </w:r>
          </w:p>
          <w:p w14:paraId="7BB13FFA" w14:textId="35CE17E6" w:rsidR="00D94155" w:rsidRPr="00A5415F" w:rsidRDefault="00D94155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 Increase plateau pressure by 2 cmH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</w:t>
            </w:r>
          </w:p>
          <w:p w14:paraId="71E32AB8" w14:textId="77777777" w:rsidR="00D94155" w:rsidRPr="00A5415F" w:rsidRDefault="00D94155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 Decrease tidal volume by 1 mL/kg IBW</w:t>
            </w:r>
          </w:p>
          <w:p w14:paraId="73473E59" w14:textId="10E9872F" w:rsidR="00D94155" w:rsidRPr="00A5415F" w:rsidRDefault="00D94155" w:rsidP="000C667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shd w:val="clear" w:color="auto" w:fill="FFFFFF"/>
              </w:rPr>
              <w:t>4. No changes on current ventilatory settings*</w:t>
            </w:r>
          </w:p>
          <w:p w14:paraId="2838C334" w14:textId="1CA42398" w:rsidR="00067551" w:rsidRPr="00A5415F" w:rsidRDefault="00D94155" w:rsidP="000C6673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I don’t know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9954A0" w14:textId="77777777" w:rsidR="00344B28" w:rsidRPr="00A5415F" w:rsidRDefault="00344B28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1C9FA634" w14:textId="77777777" w:rsidR="00344B28" w:rsidRPr="00A5415F" w:rsidRDefault="00344B28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50163C93" w14:textId="77777777" w:rsidR="00E21AB5" w:rsidRPr="00A5415F" w:rsidRDefault="00E21AB5" w:rsidP="000F2D23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3375FA5F" w14:textId="77777777" w:rsidR="00E21AB5" w:rsidRPr="00A5415F" w:rsidRDefault="00E21AB5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6EF629C4" w14:textId="25699A23" w:rsidR="00067551" w:rsidRPr="00A5415F" w:rsidRDefault="00067551" w:rsidP="000F2D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15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72</w:t>
            </w:r>
            <w:r w:rsidRPr="00A54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415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2</w:t>
            </w:r>
            <w:r w:rsidRPr="00A541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83F5F16" w14:textId="77777777" w:rsidR="00067551" w:rsidRPr="00A5415F" w:rsidRDefault="00067551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B903A" w14:textId="77777777" w:rsidR="000F2D23" w:rsidRPr="00A5415F" w:rsidRDefault="000F2D23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F6068" w14:textId="77777777" w:rsidR="000F2D23" w:rsidRPr="00A5415F" w:rsidRDefault="000F2D23" w:rsidP="000C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AD47ED" w14:textId="1E724A01" w:rsidR="000F2D23" w:rsidRPr="00A5415F" w:rsidRDefault="000F2D23" w:rsidP="000F2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283034" w14:textId="7E46D093" w:rsidR="00344B28" w:rsidRPr="00A5415F" w:rsidRDefault="00344B28" w:rsidP="00067551">
      <w:pPr>
        <w:tabs>
          <w:tab w:val="left" w:pos="1605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A5415F">
        <w:rPr>
          <w:rFonts w:ascii="Times New Roman" w:hAnsi="Times New Roman" w:cs="Times New Roman"/>
          <w:b/>
          <w:bCs/>
          <w:sz w:val="20"/>
          <w:szCs w:val="20"/>
        </w:rPr>
        <w:t xml:space="preserve">Footnote: </w:t>
      </w:r>
      <w:r w:rsidRPr="00A5415F">
        <w:rPr>
          <w:rFonts w:ascii="Times New Roman" w:hAnsi="Times New Roman" w:cs="Times New Roman"/>
          <w:sz w:val="20"/>
          <w:szCs w:val="20"/>
        </w:rPr>
        <w:t xml:space="preserve">* </w:t>
      </w:r>
      <w:r w:rsidR="00A22EAA" w:rsidRPr="00A5415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A5415F">
        <w:rPr>
          <w:rFonts w:ascii="Times New Roman" w:hAnsi="Times New Roman" w:cs="Times New Roman"/>
          <w:sz w:val="20"/>
          <w:szCs w:val="20"/>
        </w:rPr>
        <w:t xml:space="preserve">correct </w:t>
      </w:r>
      <w:r w:rsidR="000D1B5E" w:rsidRPr="00A5415F">
        <w:rPr>
          <w:rFonts w:ascii="Times New Roman" w:hAnsi="Times New Roman" w:cs="Times New Roman"/>
          <w:sz w:val="20"/>
          <w:szCs w:val="20"/>
        </w:rPr>
        <w:t>response(s)</w:t>
      </w:r>
    </w:p>
    <w:p w14:paraId="2DEB3B35" w14:textId="58B09E05" w:rsidR="00067551" w:rsidRPr="00A5415F" w:rsidRDefault="00067551" w:rsidP="00067551">
      <w:pPr>
        <w:tabs>
          <w:tab w:val="left" w:pos="1605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A5415F">
        <w:rPr>
          <w:rFonts w:ascii="Times New Roman" w:hAnsi="Times New Roman" w:cs="Times New Roman"/>
          <w:sz w:val="20"/>
          <w:szCs w:val="20"/>
        </w:rPr>
        <w:t>ARDS: Acute Respiratory Distress Syndrome,</w:t>
      </w:r>
      <w:r w:rsidR="00D94155" w:rsidRPr="00A5415F">
        <w:rPr>
          <w:rFonts w:ascii="Times New Roman" w:hAnsi="Times New Roman" w:cs="Times New Roman"/>
          <w:sz w:val="20"/>
          <w:szCs w:val="20"/>
        </w:rPr>
        <w:t xml:space="preserve"> PaO</w:t>
      </w:r>
      <w:r w:rsidR="00D94155" w:rsidRPr="00A5415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D94155" w:rsidRPr="00A5415F">
        <w:rPr>
          <w:rFonts w:ascii="Times New Roman" w:hAnsi="Times New Roman" w:cs="Times New Roman"/>
          <w:sz w:val="20"/>
          <w:szCs w:val="20"/>
        </w:rPr>
        <w:t xml:space="preserve">: </w:t>
      </w:r>
      <w:r w:rsidR="00C44ECF" w:rsidRPr="00A5415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</w:t>
      </w:r>
      <w:r w:rsidR="00D94155" w:rsidRPr="00A5415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rtial pressure of oxygen, </w:t>
      </w:r>
      <w:r w:rsidR="00D94155" w:rsidRPr="00A5415F">
        <w:rPr>
          <w:rFonts w:ascii="Times New Roman" w:hAnsi="Times New Roman" w:cs="Times New Roman"/>
          <w:sz w:val="20"/>
          <w:szCs w:val="20"/>
        </w:rPr>
        <w:t xml:space="preserve">PEEP: Positive Expiratory End Pressure, </w:t>
      </w:r>
      <w:r w:rsidRPr="00A5415F">
        <w:rPr>
          <w:rFonts w:ascii="Times New Roman" w:hAnsi="Times New Roman" w:cs="Times New Roman"/>
          <w:sz w:val="20"/>
          <w:szCs w:val="20"/>
        </w:rPr>
        <w:t>V</w:t>
      </w:r>
      <w:r w:rsidRPr="00A5415F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A5415F">
        <w:rPr>
          <w:rFonts w:ascii="Times New Roman" w:hAnsi="Times New Roman" w:cs="Times New Roman"/>
          <w:sz w:val="20"/>
          <w:szCs w:val="20"/>
        </w:rPr>
        <w:t>: Tidal Volume,</w:t>
      </w:r>
      <w:r w:rsidR="00D94155" w:rsidRPr="00A5415F">
        <w:rPr>
          <w:rFonts w:ascii="Times New Roman" w:hAnsi="Times New Roman" w:cs="Times New Roman"/>
          <w:sz w:val="20"/>
          <w:szCs w:val="20"/>
        </w:rPr>
        <w:t xml:space="preserve"> </w:t>
      </w:r>
      <w:r w:rsidR="00344B28" w:rsidRPr="00A5415F">
        <w:rPr>
          <w:rFonts w:ascii="Times New Roman" w:hAnsi="Times New Roman" w:cs="Times New Roman"/>
          <w:sz w:val="20"/>
          <w:szCs w:val="20"/>
        </w:rPr>
        <w:t xml:space="preserve">PBW: </w:t>
      </w:r>
      <w:r w:rsidR="00344B28" w:rsidRPr="00A5415F">
        <w:rPr>
          <w:rFonts w:ascii="Times New Roman" w:hAnsi="Times New Roman" w:cs="Times New Roman"/>
          <w:sz w:val="20"/>
          <w:szCs w:val="20"/>
          <w:shd w:val="clear" w:color="auto" w:fill="FFFFFF"/>
        </w:rPr>
        <w:t>Predicted Body Weight</w:t>
      </w:r>
      <w:r w:rsidR="00344B28" w:rsidRPr="00A5415F">
        <w:rPr>
          <w:rFonts w:ascii="Times New Roman" w:hAnsi="Times New Roman" w:cs="Times New Roman"/>
          <w:sz w:val="20"/>
          <w:szCs w:val="20"/>
        </w:rPr>
        <w:t xml:space="preserve">, </w:t>
      </w:r>
      <w:r w:rsidR="00D94155" w:rsidRPr="00A5415F">
        <w:rPr>
          <w:rFonts w:ascii="Times New Roman" w:hAnsi="Times New Roman" w:cs="Times New Roman"/>
          <w:sz w:val="20"/>
          <w:szCs w:val="20"/>
        </w:rPr>
        <w:t>P</w:t>
      </w:r>
      <w:r w:rsidR="00D94155" w:rsidRPr="00A5415F">
        <w:rPr>
          <w:rFonts w:ascii="Times New Roman" w:hAnsi="Times New Roman" w:cs="Times New Roman"/>
          <w:sz w:val="20"/>
          <w:szCs w:val="20"/>
          <w:vertAlign w:val="subscript"/>
        </w:rPr>
        <w:t>plat</w:t>
      </w:r>
      <w:r w:rsidR="00D94155" w:rsidRPr="00A5415F">
        <w:rPr>
          <w:rFonts w:ascii="Times New Roman" w:hAnsi="Times New Roman" w:cs="Times New Roman"/>
          <w:sz w:val="20"/>
          <w:szCs w:val="20"/>
        </w:rPr>
        <w:t xml:space="preserve">: Plateau Pressure, </w:t>
      </w:r>
      <w:r w:rsidR="00344B28" w:rsidRPr="00A5415F">
        <w:rPr>
          <w:rFonts w:ascii="Times New Roman" w:hAnsi="Times New Roman" w:cs="Times New Roman"/>
          <w:sz w:val="20"/>
          <w:szCs w:val="20"/>
        </w:rPr>
        <w:t>ABG: Arterial Blood Gas, PaCO</w:t>
      </w:r>
      <w:r w:rsidR="00344B28" w:rsidRPr="00A5415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44B28" w:rsidRPr="00A5415F">
        <w:rPr>
          <w:rFonts w:ascii="Times New Roman" w:hAnsi="Times New Roman" w:cs="Times New Roman"/>
          <w:sz w:val="20"/>
          <w:szCs w:val="20"/>
        </w:rPr>
        <w:t xml:space="preserve">: </w:t>
      </w:r>
      <w:r w:rsidR="001F2844" w:rsidRPr="00A5415F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P</w:t>
      </w:r>
      <w:r w:rsidR="00344B28" w:rsidRPr="00A5415F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artial pressure of carbon dioxide</w:t>
      </w:r>
      <w:r w:rsidRPr="00A5415F">
        <w:rPr>
          <w:rFonts w:ascii="Times New Roman" w:hAnsi="Times New Roman" w:cs="Times New Roman"/>
          <w:sz w:val="20"/>
          <w:szCs w:val="20"/>
        </w:rPr>
        <w:t>, FiO</w:t>
      </w:r>
      <w:r w:rsidRPr="00A5415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5415F">
        <w:rPr>
          <w:rFonts w:ascii="Times New Roman" w:hAnsi="Times New Roman" w:cs="Times New Roman"/>
          <w:sz w:val="20"/>
          <w:szCs w:val="20"/>
        </w:rPr>
        <w:t>: Fraction of Inspired Oxygen</w:t>
      </w:r>
      <w:r w:rsidR="009602EA" w:rsidRPr="00A5415F">
        <w:rPr>
          <w:rFonts w:ascii="Times New Roman" w:hAnsi="Times New Roman" w:cs="Times New Roman"/>
          <w:sz w:val="20"/>
          <w:szCs w:val="20"/>
        </w:rPr>
        <w:t>.</w:t>
      </w:r>
    </w:p>
    <w:p w14:paraId="215A2794" w14:textId="71C52F46" w:rsidR="006B02F2" w:rsidRPr="00A5415F" w:rsidRDefault="006B02F2" w:rsidP="00344B28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6B02F2" w:rsidRPr="00A5415F" w:rsidSect="003D3A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51A78"/>
    <w:multiLevelType w:val="multilevel"/>
    <w:tmpl w:val="4A82F16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5461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51"/>
    <w:rsid w:val="00041405"/>
    <w:rsid w:val="00047F97"/>
    <w:rsid w:val="00067551"/>
    <w:rsid w:val="000720F6"/>
    <w:rsid w:val="000D1B5E"/>
    <w:rsid w:val="000F2D23"/>
    <w:rsid w:val="00112527"/>
    <w:rsid w:val="001C5363"/>
    <w:rsid w:val="001F2844"/>
    <w:rsid w:val="002020B6"/>
    <w:rsid w:val="00266865"/>
    <w:rsid w:val="00344B28"/>
    <w:rsid w:val="003919F3"/>
    <w:rsid w:val="003C2D07"/>
    <w:rsid w:val="003D3AF5"/>
    <w:rsid w:val="003F57AA"/>
    <w:rsid w:val="003F7EB0"/>
    <w:rsid w:val="00463890"/>
    <w:rsid w:val="00480819"/>
    <w:rsid w:val="004827BE"/>
    <w:rsid w:val="00513249"/>
    <w:rsid w:val="005606CB"/>
    <w:rsid w:val="00593EBF"/>
    <w:rsid w:val="005B35CB"/>
    <w:rsid w:val="0066468F"/>
    <w:rsid w:val="006A5EFD"/>
    <w:rsid w:val="006B02F2"/>
    <w:rsid w:val="00873C97"/>
    <w:rsid w:val="0091714D"/>
    <w:rsid w:val="00922766"/>
    <w:rsid w:val="00935A55"/>
    <w:rsid w:val="009602EA"/>
    <w:rsid w:val="009641D7"/>
    <w:rsid w:val="00977607"/>
    <w:rsid w:val="009E7DEE"/>
    <w:rsid w:val="00A22EAA"/>
    <w:rsid w:val="00A5415F"/>
    <w:rsid w:val="00A544A9"/>
    <w:rsid w:val="00B96095"/>
    <w:rsid w:val="00C44ECF"/>
    <w:rsid w:val="00C83632"/>
    <w:rsid w:val="00CA4D9C"/>
    <w:rsid w:val="00D262AD"/>
    <w:rsid w:val="00D4607B"/>
    <w:rsid w:val="00D94155"/>
    <w:rsid w:val="00DC51EE"/>
    <w:rsid w:val="00DF1499"/>
    <w:rsid w:val="00E21AB5"/>
    <w:rsid w:val="00E44E76"/>
    <w:rsid w:val="00EB3684"/>
    <w:rsid w:val="00EC0E3B"/>
    <w:rsid w:val="00F42538"/>
    <w:rsid w:val="00F43A2E"/>
    <w:rsid w:val="00F5223B"/>
    <w:rsid w:val="00FC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BCFD"/>
  <w15:chartTrackingRefBased/>
  <w15:docId w15:val="{FF733277-2926-3C48-9483-0EAE9486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551"/>
    <w:pPr>
      <w:spacing w:line="276" w:lineRule="auto"/>
    </w:pPr>
    <w:rPr>
      <w:rFonts w:ascii="Arial" w:eastAsia="Arial" w:hAnsi="Arial" w:cs="Arial"/>
      <w:sz w:val="22"/>
      <w:szCs w:val="22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551"/>
    <w:pPr>
      <w:suppressAutoHyphens/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ar-SA"/>
    </w:rPr>
  </w:style>
  <w:style w:type="table" w:styleId="TableGrid">
    <w:name w:val="Table Grid"/>
    <w:basedOn w:val="TableNormal"/>
    <w:uiPriority w:val="39"/>
    <w:rsid w:val="00072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f351uriac">
    <w:name w:val="gf351uriac"/>
    <w:basedOn w:val="DefaultParagraphFont"/>
    <w:rsid w:val="00513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a shimizu</dc:creator>
  <cp:keywords/>
  <dc:description/>
  <cp:lastModifiedBy>Mayson Sousa</cp:lastModifiedBy>
  <cp:revision>5</cp:revision>
  <cp:lastPrinted>2024-01-27T18:55:00Z</cp:lastPrinted>
  <dcterms:created xsi:type="dcterms:W3CDTF">2024-08-19T12:07:00Z</dcterms:created>
  <dcterms:modified xsi:type="dcterms:W3CDTF">2025-07-08T17:14:00Z</dcterms:modified>
</cp:coreProperties>
</file>